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00" w:after="0"/>
        <w:rPr/>
      </w:pPr>
      <w:r>
        <w:rPr/>
        <w:t>Supplementary file: The rising tide of polypharmacy and drug-drug interactions: repeated cross-sectional population analysis 1995-2010</w:t>
      </w:r>
    </w:p>
    <w:p>
      <w:pPr>
        <w:pStyle w:val="Normal"/>
        <w:spacing w:before="0" w:after="0"/>
        <w:rPr/>
      </w:pPr>
      <w:r>
        <w:rPr/>
        <w:t>Table S1: Drug classes included in the polypharmacy count (where drugs in the same BNF subsection are commonly co-prescribed, then they are listed and counted separately)</w:t>
      </w:r>
    </w:p>
    <w:tbl>
      <w:tblPr>
        <w:tblW w:w="8401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87"/>
        <w:gridCol w:w="1314"/>
      </w:tblGrid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>Drug class name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>BNF subsection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b/>
                <w:color w:val="000000"/>
                <w:szCs w:val="20"/>
                <w:lang w:eastAsia="en-GB"/>
              </w:rPr>
              <w:t>Chapter 1 Gastro-intestinal system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b/>
                <w:color w:val="00000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Antacids and simeticone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1.1.1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Compound alginates and proprietary antacid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1.1.2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Antispasmodics &amp; drugs altering gut motility – antimuscarinic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1.2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Antispasmodics &amp; drugs altering gut motility - other antispasmodic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1.2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Antispasmodics and drugs altering gut motility – cisapride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1.2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H</w:t>
            </w:r>
            <w:r>
              <w:rPr>
                <w:rFonts w:eastAsia="Times New Roman"/>
                <w:color w:val="000000"/>
                <w:szCs w:val="20"/>
                <w:vertAlign w:val="subscript"/>
                <w:lang w:eastAsia="en-GB"/>
              </w:rPr>
              <w:t>2</w:t>
            </w:r>
            <w:r>
              <w:rPr>
                <w:rFonts w:eastAsia="Times New Roman"/>
                <w:color w:val="000000"/>
                <w:szCs w:val="20"/>
                <w:lang w:eastAsia="en-GB"/>
              </w:rPr>
              <w:t xml:space="preserve"> receptor antagonist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1.3.1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Selective antimuscarinic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1.3.2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Chelates and complexe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1.3.3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Prostaglandin analogue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1.3.4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Proton pump inhibitor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1.3.5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Liquorice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1.3.6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dsorbents and bulk forming drug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1.4.1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Antimotility drug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1.4.2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Aminosalicylate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1.5.1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Corticosteroids for chronic bowel disorder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1.5.2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Gut drugs affecting immune response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1.5.3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Food allergy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1.5.4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Bulk forming laxative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1.6.1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Stimulant laxative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1.6.2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Faecal softener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1.6.3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Osmotic laxative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1.6.4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Peripheral opioid-receptor antagonist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1.6.6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5HT4 receptor antagonist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1.6.7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Local preparations for anal and rectal disorder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1.7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Drugs affecting biliary composition and flow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1.9.1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Bile acid sequestrant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1.9.2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Pancreati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1.9.4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b/>
                <w:color w:val="000000"/>
                <w:szCs w:val="20"/>
                <w:lang w:eastAsia="en-GB"/>
              </w:rPr>
              <w:t>Chapter 2 – Cardiovascular system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b/>
                <w:color w:val="00000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Cardiac glycoside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2.1.1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Phospodiesterase inhibitor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2.1.2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Thiazides and related diuretic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2.2.1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Loop diuretic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2.2.2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Potassium sparing diuretic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2.2.3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Aldosterone antagonist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2.2.3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Osmotic diuretic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2.2.5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Mercurial diuretic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2.2.6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Carbonic anydrase inhibitor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2.2.7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Anti-arrhythmic drug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2.3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Beta-adrenoreceptor blocking drug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2.4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Vasodilator antihypertensive drug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2.5.1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Centrally acting antihypertensive drug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2.5.2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Adrenergic neurone blocking drug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2.5.3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Alpha-adrenoreceptor blocking drug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2.5.4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ACE inhibitor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2.5.5.1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Angiotensin-II receptor antagonist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2.5.5.2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Renin inhibitor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2.5.5.3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Nitrate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2.6.1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Calcium channel blocker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2.6.2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Other antianginal drug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2.6.3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Peripheral vasodilators and related drug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2.6.4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Inotropic sympathomimetic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2.7.1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Vasoconstrictor sympathomimetic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2.7.2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Parenteral anticoagulant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2.8.1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Oral anticoagulant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2.8.2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Aspiri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2.9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Clopidogrel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2.9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Dipyridamole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2.9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Ticlodipine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2.9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Other antiplatelet drug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2.9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Antifibrinolytic drugs and haemostatic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2.11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Statin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2.12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Bile acid sequestrant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2.12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Ezetimibe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2.12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Fibrate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2.12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Nicotinic acid group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2.12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Omega-3 fatty acid compount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2.12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Other lipid lowering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2.12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b/>
                <w:color w:val="000000"/>
                <w:szCs w:val="20"/>
                <w:lang w:eastAsia="en-GB"/>
              </w:rPr>
              <w:t>Chapter 3 Respiratory system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b/>
                <w:color w:val="00000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Short acting beta2 adrenoreceptor agonist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3.1.1.1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Long acting beta2 adrenoreceptor agonist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3.1.1.1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Other adrenoreceptor agonist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3.1.1.2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Antimuscarinic bronchodilator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3.1.2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Theophylline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3.1.3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Inhaled corticosteroid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3.2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Cromoglicate and related therapy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3.3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Leukotriene receptor antagonist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3.3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Antihistamines non-sedating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3.4.1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Antihistamines sedating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3.4.1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Antihistamines unknown sedatio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3.4.1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Allergic emergencie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3.4.3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Mucolytic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3.7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Cough suppressant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3.9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Systemic nasal decongestant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3.10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b/>
                <w:color w:val="000000"/>
                <w:szCs w:val="20"/>
                <w:lang w:eastAsia="en-GB"/>
              </w:rPr>
              <w:t>Chapter 4 Central nervous system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b/>
                <w:color w:val="00000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Hypnotic benzodiazepine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4.1.1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Hypnotic z-drug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4.1.1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Hypnotic chloral and derivative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4.1.1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Hypnotic chlormethiazole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4.1.1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Hypnotic sodium oxybate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4.1.1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Hypnotic melatoni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4.1.1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Hypnotic other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4.1.1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Anxiolytic benzodiazepine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4.1.2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Anxiolytic buspirone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4.1.2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Anxiolytic meprobamate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4.1.2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Anxiolytic other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4.1.2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Barbiturate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4.1.3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Typical antipsychotic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4.2.1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Atypical antispsychotic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4.2.1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Depot antipsychotic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4.2.2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Antimanic valproic acid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4.2.3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Antimanic lithium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4.2.3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Tricylic antidepressant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4.3.1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Tricyclic related antidepressant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4.3.1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MAOI antidepressant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4.3.2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SSRI antidepressant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4.3.3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Other antidepressant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4.3.4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CNS stimulants and drugs used in ADHD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4.4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Anti-obesity drugs acting on GI tract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4.5.1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Centrally acting appetite suppressant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4.5.2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Nausea antihistamine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4.6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Nausea phenothiazine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4.6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Nausea domperidone/metoclopramide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4.6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Nausea 5HT3 antagonist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4.6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Nausea neurokinin receptor antagonist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4.6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Nausea cannabinoid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4.6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Nausea hyoscine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4.6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Nausea betahistine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4.6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Nausea other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4.6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Non-opioid analgesics paracetamol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4.7.1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Non-opioid analgesics aspiri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4.7.1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Non-opioid analgesics nefopam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4.7.1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Non-opioid analgesics other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4.7.1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Opioid analgesic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4.7.2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Treatment of acute migraine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4.7.4.1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Prophylaxis of migraine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4.7.4.2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Cluster headache and the trigeminal autonomic cephalgia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4.7.4.3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Epilepsy carbamazepine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4.8.1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Epilepsy eslicarbazepine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4.8.1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Epilepsy oxcarbazepine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4.8.1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Epilepsy ethosuximide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4.8.1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Epilepsy gabapenti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4.8.1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Epilepsy pregabali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4.8.1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Epilepsy lacosamide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4.8.1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Epilepsy lamotrigine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4.8.1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Epilepsy levetiracetam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4.8.1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Epilepsy barbiturate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4.8.1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Epilepsy phenytoi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4.8.1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Epilepsy rufinamide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4.8.1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Epilepsy tiagabine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4.8.1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Epilepsy topiramate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4.8.1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Epilepsy sodium valproate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4.8.1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Epilepsy vigabatri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4.8.1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Epilepsy zonisamide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4.8.1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Epilepsy benzodiazepine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4.8.1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Drugs used in status epilepticu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4.8.2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Parkinsons dopamine receptor agonist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4.9.1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Parkinsons levodopa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4.9.1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Parkinsons MAOI-B inhibitor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4.9.1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Parkinsons catechol-o-methyltransferase inhibitor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4.9.1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Parkinsons amantadine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4.9.1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Antimuscarinic drugs used in Parkinsons Disease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4.9.2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Drugs used in essential tremor, chorea, tics and related disorder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4.9.3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Alcohol dependence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4.10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Cigarettes dependence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4.10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Opioid dependence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4.10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Drugs for dementia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4.11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b/>
                <w:color w:val="000000"/>
                <w:szCs w:val="20"/>
                <w:lang w:eastAsia="en-GB"/>
              </w:rPr>
              <w:t>Chapter 5 Infection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b/>
                <w:color w:val="00000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Benzylpenicillin and pen V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5.1.1.1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Penicillinase resistant pencillin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5.1.1.2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Broad spectrum penicillin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5.1.1.3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Antipseudomonal penicillin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5.1.1.4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Mecillinam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5.1.1.5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Cephalosporin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5.1.2.1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Carbapenem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5.1.2.2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Other beta-lactam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5.1.2.3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Tetracycline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5.1.3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Aminoglycoside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5.1.4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Macrolide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5.1.5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Clindamyci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5.1.6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Other antibacterial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5.1.7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Sulphonamide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5.1.8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Trimethoprim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5.1.8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TB capreomyci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5.1.9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TB cycloserine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5.1.9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TB ethambutol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5.1.9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TB isoniazid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5.1.9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TB pyrazinamide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5.1.9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TB rifabuti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5.1.9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TB rifampici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5.1.9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TB streptomyci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5.1.9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Antileprotic drug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5.1.10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Metronidazole &amp; tinidazole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5.1.11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Quinolone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5.1.12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Nitrofurantoi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5.1.13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Triazole antifungal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5.2.1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Imidazole antifungal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5.2.2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Polyene antifungal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5.2.3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Echinocandin antifungal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5.2.4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Other antifungal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5.2.5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HIV abacavir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5.3.1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HIV didanosine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5.3.1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HIV emtricitabine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5.3.1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HIV lamivudine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5.3.1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HIV stavudine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5.3.1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HIV tenofovir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5.3.1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HIV zidovudine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5.3.1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HIV atazanavir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5.3.1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HIV darunavir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5.3.1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HIV fosamprenavir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5.3.1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HIV indinavir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5.3.1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HIV lopinavir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5.3.1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HIV nelfinavir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5.3.1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HIV ritonavir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5.3.1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HIV saquinavir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5.3.1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HIV tipranavir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5.3.1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HIV efavirenz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5.3.1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HIV etravirine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5.3.1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HIV nevirapine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5.3.1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HIV enfuvirtide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5.3.1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HIV maraviroc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5.3.1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HIV raltegravir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5.3.1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HIV zalcetabine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5.3.1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Herpes simplex and varicella-zoster infectio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5.3.2.1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Cytomegalovirus infectio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5.3.2.2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Viral hepatiti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5.3.3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Influenza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5.3.4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Respiratory syncytial viru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5.3.5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Antimalarial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5.4.1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Amoebicide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5.4.2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Antigiardial drug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5.4.4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Leishmaniacide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5.4.5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Trypanocide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5.4.6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Drugs for toxoplasmosi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5.4.7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Drugs for pneumocystic pneumonia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5.4.8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Drugs for threadworm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5.5.1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Ascaricide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5.5.2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Drugs for tapeworm infection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5.5.3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Drugs for hookworm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5.5.4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Schistomicide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5.5.5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Filaricide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5.5.6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Drugs for cutaneous larva migran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5.5.7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Drugs for strongyloide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5.5.8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b/>
                <w:color w:val="000000"/>
                <w:szCs w:val="20"/>
                <w:lang w:eastAsia="en-GB"/>
              </w:rPr>
              <w:t>Chapter 6 Endocrine system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b/>
                <w:color w:val="00000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Insulin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6.1.1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Sulphonylyurea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6.1.2.1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Biguanide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6.1.2.2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Thiazolidinedione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6.1.2.3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Glinide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6.1.2.3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Gliptin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6.1.2.3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Exenatide and liraglutide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6.1.2.3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Acarbose and guar gum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6.1.2.3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Thyroid hormone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6.2.1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Antithyroid drug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6.2.2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Replacement corticosteroid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6.3.1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Treatment corticosteroid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6.3.2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Oestrogens and HRT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6.4.1.1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Progestogen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6.4.1.2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Male sex hormones and antagonist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6.4.2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Anabolic steroid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6.4.3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Hypothalamic &amp; anterior pituitary hormones &amp; anti-oestrogen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6.5.1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Posterior pituitary hormones and antagonist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6.5.2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Calcitonin and parathyroid hormone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6.6.1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Bisphosphonates and other drugs affecting bone metabolism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6.6.2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Bromocriptine and other dopaminergic drug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6.7.1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Drugs affecting gonadotrophin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6.7.2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Metyrapone and trilostane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6.7.3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Somatomedin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6.7.4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b/>
                <w:color w:val="000000"/>
                <w:szCs w:val="20"/>
                <w:lang w:eastAsia="en-GB"/>
              </w:rPr>
              <w:t>Chapter 7 Obstetrics, gynaecology and urinary tract disorder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b/>
                <w:color w:val="00000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Topical hormone replacement therapy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7.2.1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Vaginal and vulval infection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7.2.2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Combined oral contraceptive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7.3.1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Oral progestogen only contraceptive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7.3.2.1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Parenteral progestogen only contraceptive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7.3.2.2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Emergency contraceptio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7.3.5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Urinary retention - alpha blocker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7.4.1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Urinary retention – parasympathomimetic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7.4.1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Drugs for urinary frequency, enuresis, incontinence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7.4.2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Drugs used in urological pai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7.4.3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Drugs for erectile dysfunctio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7.4.5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b/>
                <w:color w:val="000000"/>
                <w:szCs w:val="20"/>
                <w:lang w:eastAsia="en-GB"/>
              </w:rPr>
              <w:t>Chapter 8 Malignant disease and immunosuppressio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b/>
                <w:color w:val="00000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Alkylating drug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8.1.1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Anthracylcines and other cytotoxic antibiotic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8.1.2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Antimetabolite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8.1.3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Vinca alkaloid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8.1.4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Other antineoplastic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8.1.5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Antiproliferative azathioprine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8.2.1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Antiproliferative mycophenolate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8.2.1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Other immunosuppressants ciclospori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8.2.2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Other immunosuppressants sirolimus/tacrolimu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8.2.2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Anti-lymphocyte monoclonal antibodie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8.2.3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Other immunomodulating drug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8.2.4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Oestrogens in malignant disease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8.3.1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Progestogens in malignant disease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8.3.2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Androgens in malignant disease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8.3.3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Hormone antagonists in breast cancer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8.3.4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Other hormone antagonists in malignant disease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8.3.4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Somatostatin analogue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8.3.4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b/>
                <w:color w:val="000000"/>
                <w:szCs w:val="20"/>
                <w:lang w:eastAsia="en-GB"/>
              </w:rPr>
              <w:t>Chapter 9 Nutrition and blood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b/>
                <w:color w:val="00000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Oral iro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9.1.1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Parenteral iro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9.1.1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Drugs used in megaloblastic anaemia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9.1.2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Drugs used in hypoplastic, haemolytic and renal anaemia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9.1.3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Drugs used in platelet disorder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9.1.4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G6PD deficiency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9.1.5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Drugs used in neutropenia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9.1.6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Drugs used to mobilise stem cell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9.1.7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Oral potassium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9.2.1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Oral sodium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9.2.1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Oral rehydratio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9.2.1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Oral bicarbonate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9.2.1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Calcium supplement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9.5.1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Hypercalcaemia and hypercalcuria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9.5.1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Magnesium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9.5.1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Phosphate supplement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9.5.2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Phospate binding agent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9.5.2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Fluoride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9.5.3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Zinc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9.5.4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Selenium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9.5.5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Vitamin A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9.6.1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Vitamin B group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9.6.2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Vitamin C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9.6.3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Vitamin D pharmacological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9.6.4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Vitamin D osteoporosi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9.6.4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Vitamin E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9.6.5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Vitamin K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9.6.6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Drugs used in metabolic disorder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9.8.1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Acute porphyria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9.8.2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b/>
                <w:color w:val="000000"/>
                <w:szCs w:val="20"/>
                <w:lang w:eastAsia="en-GB"/>
              </w:rPr>
              <w:t>Chapter 10 Musculoskeletal and joint disease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b/>
                <w:color w:val="00000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Non-selective NSAID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10.1.1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Cox 2 NSAID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10.1.1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Drugs suppressing rheumatic process - gold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10.1.3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Drugs suppressing rheumatic process - penicillamine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10.1.3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Drugs suppressing rheumatic process - antimalarial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10.1.3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Drugs suppressing rheumatic process - leflunomide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10.1.3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Drugs suppressing rheumatic process - methotrexate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10.1.3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Drugs suppressing rheumatic process - other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10.1.3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Gout and cytotoxic-induced hyperuricaemia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10.1.4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Other drugs for rheumatic disease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10.1.5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Drugs enhancing neuromuscular transmissio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10.2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Skeletal muscle relaxant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10.2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Enzymes for soft tissue inflammatio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10.3.1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Rubefacient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10.3.2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Topical NSAID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10.3.2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Capascai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10.3.2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b/>
                <w:color w:val="000000"/>
                <w:szCs w:val="20"/>
                <w:lang w:eastAsia="en-GB"/>
              </w:rPr>
              <w:t>Chapter 11 Eye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b/>
                <w:color w:val="00000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Antibacterial eye preparation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11.3.1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Antiviral eye preparation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11.3.3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Corticosteroid eye preparation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11.4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Other anti-inflammatory eye preparation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11.4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Mydriatics and cycloplegic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11.5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Glaucoma beta blocker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11.6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Glaucoma prostaglandin analogue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11.6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Glaucoma sympathomimetic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11.6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Glaucoma carbonic anhydrase inhibitor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11.6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Glaucoma other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11.6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Tear deficiency, ocular lubricants and astringent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11.8.1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b/>
                <w:color w:val="000000"/>
                <w:szCs w:val="20"/>
                <w:lang w:eastAsia="en-GB"/>
              </w:rPr>
              <w:t>Chapter 12 Ear, nose and oropharynx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b/>
                <w:color w:val="00000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Otitis externa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12.1.1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Nasal allergy topical anthistamines and cromoglicate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12.2.1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Nasal allergy topical corticosteroid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12.2.1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Topical nasal decongestant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12.2.2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Nasal preparations for infectio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12.2.3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Drugs for oral ulceration and inflammatio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12.3.1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Oropharyngeal anti-infective drug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12.3.2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Treatment of dry mouth - oral drug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12.3.5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Treatment of dry mouth – local treatment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12.3.5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b/>
                <w:color w:val="000000"/>
                <w:szCs w:val="20"/>
                <w:lang w:eastAsia="en-GB"/>
              </w:rPr>
              <w:t>Chapter 13 Ski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b/>
                <w:color w:val="00000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Emollient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13.2.1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Barrier preparation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13.2.2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Topical local anaesthetics and antipruritic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13.3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Topical corticosteroid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13.4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Preparations for eczema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13.5.1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Topical vitamin D and analogues for psoriasi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13.5.2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Topical tazarotene for psoriasi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13.5.2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Topical tars for psoriasi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13.5.2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Topical dithranol for psoriasi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13.5.2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Topical salicylic acid for psoriasi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13.5.2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Oral drugs for psoriasi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13.5.2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Skin drugs affecting immune response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13.5.3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Benzoyl peroxide and azelaic acid for acne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13.6.1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Topical antibacterials for acne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13.6.1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Topical retinoids for acne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13.6.1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Other topical preparations for acne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13.6.1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Oral hormone treatments for acne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13.6.2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Oral retinoids for acne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13.6.2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Shampoos and other preparations for scalp and hair condition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13.9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Antibacterial skin preparation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13.10.1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Antifungal skin preparation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13.10.2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Antiviral skin preparation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13.10.3</w:t>
            </w:r>
          </w:p>
        </w:tc>
      </w:tr>
      <w:tr>
        <w:trPr>
          <w:trHeight w:val="300" w:hRule="atLeast"/>
        </w:trPr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Parasiticidal skin preparations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13.10.4</w:t>
            </w:r>
          </w:p>
        </w:tc>
      </w:tr>
    </w:tbl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2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Cambria"/>
      <w:b/>
      <w:bCs/>
      <w:sz w:val="24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Cambria" w:hAnsi="Cambria" w:eastAsia="Times New Roman" w:cs="Cambria"/>
      <w:b/>
      <w:bCs/>
      <w:sz w:val="24"/>
      <w:szCs w:val="22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8T17:52:00Z</dcterms:created>
  <dc:creator>Bruce Guthrie</dc:creator>
  <dc:description/>
  <dc:language>en-US</dc:language>
  <cp:lastModifiedBy>Bruce Guthrie</cp:lastModifiedBy>
  <cp:lastPrinted>2014-07-23T22:58:00Z</cp:lastPrinted>
  <dcterms:modified xsi:type="dcterms:W3CDTF">2015-04-18T17:54:00Z</dcterms:modified>
  <cp:revision>3</cp:revision>
  <dc:subject/>
  <dc:title/>
</cp:coreProperties>
</file>